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48CB9" w14:textId="2398C790" w:rsidR="00086B30" w:rsidRPr="002E5558" w:rsidRDefault="00086B30" w:rsidP="00086B30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E555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801BD" w:rsidRPr="002E5558">
        <w:rPr>
          <w:rFonts w:ascii="Times New Roman" w:eastAsia="Times New Roman" w:hAnsi="Times New Roman" w:cs="Times New Roman"/>
          <w:sz w:val="20"/>
          <w:szCs w:val="20"/>
        </w:rPr>
        <w:t>Supplementa</w:t>
      </w:r>
      <w:r w:rsidR="00C60E30" w:rsidRPr="002E5558">
        <w:rPr>
          <w:rFonts w:ascii="Times New Roman" w:eastAsia="Times New Roman" w:hAnsi="Times New Roman" w:cs="Times New Roman"/>
          <w:sz w:val="20"/>
          <w:szCs w:val="20"/>
        </w:rPr>
        <w:t>ry</w:t>
      </w:r>
      <w:r w:rsidR="000801BD" w:rsidRPr="002E555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26DD9" w:rsidRPr="002E5558">
        <w:rPr>
          <w:rFonts w:ascii="Times New Roman" w:eastAsia="Times New Roman" w:hAnsi="Times New Roman" w:cs="Times New Roman"/>
          <w:sz w:val="20"/>
          <w:szCs w:val="20"/>
        </w:rPr>
        <w:t xml:space="preserve">Table 1 – </w:t>
      </w:r>
      <w:r w:rsidR="001072C0" w:rsidRPr="002E5558">
        <w:rPr>
          <w:rFonts w:ascii="Times New Roman" w:eastAsia="Times New Roman" w:hAnsi="Times New Roman" w:cs="Times New Roman"/>
          <w:sz w:val="20"/>
          <w:szCs w:val="20"/>
        </w:rPr>
        <w:t>Additional p</w:t>
      </w:r>
      <w:r w:rsidR="00826DD9" w:rsidRPr="002E5558">
        <w:rPr>
          <w:rFonts w:ascii="Times New Roman" w:eastAsia="Times New Roman" w:hAnsi="Times New Roman" w:cs="Times New Roman"/>
          <w:sz w:val="20"/>
          <w:szCs w:val="20"/>
        </w:rPr>
        <w:t xml:space="preserve">athological data summary of analyzed </w:t>
      </w:r>
      <w:r w:rsidR="00826DD9" w:rsidRPr="002E5558">
        <w:rPr>
          <w:rFonts w:ascii="Times New Roman" w:hAnsi="Times New Roman" w:cs="Times New Roman"/>
          <w:color w:val="000000"/>
          <w:sz w:val="20"/>
          <w:szCs w:val="20"/>
        </w:rPr>
        <w:t xml:space="preserve">postmortem tissue from </w:t>
      </w:r>
      <w:r w:rsidR="00807176">
        <w:rPr>
          <w:rFonts w:ascii="Times New Roman" w:hAnsi="Times New Roman" w:cs="Times New Roman"/>
          <w:color w:val="000000"/>
          <w:sz w:val="20"/>
          <w:szCs w:val="20"/>
        </w:rPr>
        <w:t xml:space="preserve">MJD </w:t>
      </w:r>
      <w:bookmarkStart w:id="0" w:name="_GoBack"/>
      <w:bookmarkEnd w:id="0"/>
      <w:r w:rsidR="00826DD9" w:rsidRPr="002E5558">
        <w:rPr>
          <w:rFonts w:ascii="Times New Roman" w:hAnsi="Times New Roman" w:cs="Times New Roman"/>
          <w:color w:val="000000"/>
          <w:sz w:val="20"/>
          <w:szCs w:val="20"/>
        </w:rPr>
        <w:t xml:space="preserve">patients </w:t>
      </w:r>
    </w:p>
    <w:tbl>
      <w:tblPr>
        <w:tblStyle w:val="Tabelacomgrelha"/>
        <w:tblW w:w="1540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46"/>
        <w:gridCol w:w="969"/>
        <w:gridCol w:w="590"/>
        <w:gridCol w:w="1253"/>
        <w:gridCol w:w="3808"/>
        <w:gridCol w:w="4111"/>
        <w:gridCol w:w="3827"/>
      </w:tblGrid>
      <w:tr w:rsidR="001072C0" w:rsidRPr="002E5558" w14:paraId="4EC3CE75" w14:textId="7A9D768C" w:rsidTr="00215D32">
        <w:tc>
          <w:tcPr>
            <w:tcW w:w="846" w:type="dxa"/>
          </w:tcPr>
          <w:p w14:paraId="3395050E" w14:textId="31008C51" w:rsidR="007C6FC9" w:rsidRPr="004F5820" w:rsidRDefault="008C579E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969" w:type="dxa"/>
          </w:tcPr>
          <w:p w14:paraId="76EFB157" w14:textId="31419F2A" w:rsidR="007C6FC9" w:rsidRPr="004F5820" w:rsidRDefault="007C6FC9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590" w:type="dxa"/>
          </w:tcPr>
          <w:p w14:paraId="64734CD7" w14:textId="208170B2" w:rsidR="007C6FC9" w:rsidRPr="004F5820" w:rsidRDefault="007C6FC9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53" w:type="dxa"/>
          </w:tcPr>
          <w:p w14:paraId="2FB9C061" w14:textId="68D9DC13" w:rsidR="007C6FC9" w:rsidRPr="002E5558" w:rsidRDefault="002E5558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b/>
                <w:sz w:val="20"/>
                <w:szCs w:val="20"/>
              </w:rPr>
              <w:t>Number of C</w:t>
            </w:r>
            <w:r w:rsidR="007C6FC9"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  <w:r w:rsidRPr="002E555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3657C639" w14:textId="186F87E1" w:rsidR="002E5558" w:rsidRPr="004F5820" w:rsidRDefault="002E5558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b/>
                <w:sz w:val="20"/>
                <w:szCs w:val="20"/>
              </w:rPr>
              <w:t>(WT/MT)</w:t>
            </w:r>
            <w:r w:rsidRPr="004F582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08" w:type="dxa"/>
          </w:tcPr>
          <w:p w14:paraId="605C44AF" w14:textId="03A89638" w:rsidR="007C6FC9" w:rsidRPr="004F5820" w:rsidRDefault="007C6FC9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Brain and spinal cord modifications</w:t>
            </w:r>
          </w:p>
        </w:tc>
        <w:tc>
          <w:tcPr>
            <w:tcW w:w="4111" w:type="dxa"/>
          </w:tcPr>
          <w:p w14:paraId="67A2DC9E" w14:textId="7D947AAE" w:rsidR="007C6FC9" w:rsidRPr="004F5820" w:rsidRDefault="00BF7DCF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Major microscopic modifications in cerebellum</w:t>
            </w:r>
          </w:p>
        </w:tc>
        <w:tc>
          <w:tcPr>
            <w:tcW w:w="3827" w:type="dxa"/>
          </w:tcPr>
          <w:p w14:paraId="03DD4DA9" w14:textId="0016F50D" w:rsidR="007C6FC9" w:rsidRPr="004F5820" w:rsidRDefault="00BF7DCF" w:rsidP="007E12E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820">
              <w:rPr>
                <w:rFonts w:ascii="Times New Roman" w:hAnsi="Times New Roman" w:cs="Times New Roman"/>
                <w:b/>
                <w:sz w:val="20"/>
                <w:szCs w:val="20"/>
              </w:rPr>
              <w:t>Major microscopic modifications in the spinal cord</w:t>
            </w:r>
          </w:p>
        </w:tc>
      </w:tr>
      <w:tr w:rsidR="001072C0" w:rsidRPr="002E5558" w14:paraId="32A8301E" w14:textId="0F6C4387" w:rsidTr="00215D32">
        <w:tc>
          <w:tcPr>
            <w:tcW w:w="846" w:type="dxa"/>
          </w:tcPr>
          <w:p w14:paraId="48D43306" w14:textId="080619D9" w:rsidR="007C6FC9" w:rsidRPr="002E5558" w:rsidRDefault="00807176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JD </w:t>
            </w:r>
            <w:r w:rsidR="007C6FC9" w:rsidRPr="002E555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69" w:type="dxa"/>
          </w:tcPr>
          <w:p w14:paraId="0FB642D3" w14:textId="486CAB65" w:rsidR="007C6FC9" w:rsidRPr="002E5558" w:rsidRDefault="007C6FC9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90" w:type="dxa"/>
          </w:tcPr>
          <w:p w14:paraId="5E2E63BB" w14:textId="457C4F21" w:rsidR="007C6FC9" w:rsidRPr="002E5558" w:rsidRDefault="007C6FC9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53" w:type="dxa"/>
          </w:tcPr>
          <w:p w14:paraId="34B4D6EC" w14:textId="0D6E6EA1" w:rsidR="007C6FC9" w:rsidRPr="002E5558" w:rsidRDefault="007C6FC9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23/69</w:t>
            </w:r>
          </w:p>
        </w:tc>
        <w:tc>
          <w:tcPr>
            <w:tcW w:w="3808" w:type="dxa"/>
          </w:tcPr>
          <w:p w14:paraId="18A5FB58" w14:textId="14637DF2" w:rsidR="007C6FC9" w:rsidRPr="002E5558" w:rsidRDefault="002E5558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Thin</w:t>
            </w:r>
            <w:r w:rsidR="007C6FC9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subthalamic nucleus,</w:t>
            </w:r>
            <w:r w:rsidR="001072C0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6FC9" w:rsidRPr="002E5558">
              <w:rPr>
                <w:rFonts w:ascii="Times New Roman" w:hAnsi="Times New Roman" w:cs="Times New Roman"/>
                <w:sz w:val="20"/>
                <w:szCs w:val="20"/>
              </w:rPr>
              <w:t>diminutive left cerebral peduncle and pigment-poor substantia nigra,</w:t>
            </w:r>
            <w:r w:rsidR="001072C0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6FC9" w:rsidRPr="002E5558">
              <w:rPr>
                <w:rFonts w:ascii="Times New Roman" w:hAnsi="Times New Roman" w:cs="Times New Roman"/>
                <w:sz w:val="20"/>
                <w:szCs w:val="20"/>
              </w:rPr>
              <w:t>foreshortened basis pontis, thin spinal cord, vermis atrophy</w:t>
            </w:r>
          </w:p>
        </w:tc>
        <w:tc>
          <w:tcPr>
            <w:tcW w:w="4111" w:type="dxa"/>
          </w:tcPr>
          <w:p w14:paraId="12A7358D" w14:textId="3B3E5856" w:rsidR="00D05F07" w:rsidRPr="002E5558" w:rsidRDefault="002E5558" w:rsidP="00826DD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="007C6FC9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and achromatic neurons in dentate nucleus</w:t>
            </w:r>
            <w:r w:rsidR="00D05F07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with grumose degeneration</w:t>
            </w:r>
            <w:r w:rsidR="00826DD9" w:rsidRPr="002E555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072C0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7DCF" w:rsidRPr="002E5558">
              <w:rPr>
                <w:rFonts w:ascii="Times New Roman" w:hAnsi="Times New Roman" w:cs="Times New Roman"/>
                <w:sz w:val="20"/>
                <w:szCs w:val="20"/>
              </w:rPr>
              <w:t>pink cytoplasmic discoloration of Purkinje cells</w:t>
            </w:r>
          </w:p>
        </w:tc>
        <w:tc>
          <w:tcPr>
            <w:tcW w:w="3827" w:type="dxa"/>
          </w:tcPr>
          <w:p w14:paraId="47675388" w14:textId="30B42AA8" w:rsidR="007C6FC9" w:rsidRPr="002E5558" w:rsidRDefault="002E5558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Neuronal</w:t>
            </w:r>
            <w:r w:rsidR="00BF7DCF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loss in the anterior horns</w:t>
            </w:r>
          </w:p>
        </w:tc>
      </w:tr>
      <w:tr w:rsidR="001072C0" w:rsidRPr="002E5558" w14:paraId="3B5F55E5" w14:textId="77777777" w:rsidTr="00215D32">
        <w:tc>
          <w:tcPr>
            <w:tcW w:w="846" w:type="dxa"/>
          </w:tcPr>
          <w:p w14:paraId="4468D27B" w14:textId="5AFDEC72" w:rsidR="00F7151F" w:rsidRPr="002E5558" w:rsidRDefault="00807176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JD </w:t>
            </w:r>
            <w:r w:rsidR="00F7151F"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69" w:type="dxa"/>
          </w:tcPr>
          <w:p w14:paraId="045FA317" w14:textId="317C9A61" w:rsidR="00F7151F" w:rsidRPr="002E5558" w:rsidRDefault="00F7151F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1B5E61"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590" w:type="dxa"/>
          </w:tcPr>
          <w:p w14:paraId="64004AC6" w14:textId="59717DE6" w:rsidR="00F7151F" w:rsidRPr="002E5558" w:rsidRDefault="00F7151F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1253" w:type="dxa"/>
          </w:tcPr>
          <w:p w14:paraId="7A416837" w14:textId="6B716386" w:rsidR="00F7151F" w:rsidRPr="002E5558" w:rsidRDefault="00F7151F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13/56</w:t>
            </w:r>
          </w:p>
        </w:tc>
        <w:tc>
          <w:tcPr>
            <w:tcW w:w="3808" w:type="dxa"/>
          </w:tcPr>
          <w:p w14:paraId="3A480177" w14:textId="7B5432B5" w:rsidR="00F7151F" w:rsidRPr="002E5558" w:rsidRDefault="002E5558" w:rsidP="001072C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r w:rsidR="00F7151F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discoloration of efferent fibers of dentate nucleus,</w:t>
            </w:r>
            <w:r w:rsidR="001072C0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C16" w:rsidRPr="002E555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7151F" w:rsidRPr="002E5558">
              <w:rPr>
                <w:rFonts w:ascii="Times New Roman" w:hAnsi="Times New Roman" w:cs="Times New Roman"/>
                <w:sz w:val="20"/>
                <w:szCs w:val="20"/>
              </w:rPr>
              <w:t>eduction of dentate nucleus amiculum</w:t>
            </w:r>
          </w:p>
        </w:tc>
        <w:tc>
          <w:tcPr>
            <w:tcW w:w="4111" w:type="dxa"/>
          </w:tcPr>
          <w:p w14:paraId="776CF2E4" w14:textId="473A60AD" w:rsidR="00F7151F" w:rsidRPr="002E5558" w:rsidRDefault="00F7151F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Neuronal loss </w:t>
            </w:r>
            <w:r w:rsidR="00582850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dentate nucleus with grumose degeneration</w:t>
            </w:r>
          </w:p>
        </w:tc>
        <w:tc>
          <w:tcPr>
            <w:tcW w:w="3827" w:type="dxa"/>
          </w:tcPr>
          <w:p w14:paraId="29AF0BAB" w14:textId="79E6C6D7" w:rsidR="00F7151F" w:rsidRPr="002E5558" w:rsidRDefault="002E5558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Gliosis</w:t>
            </w:r>
            <w:r w:rsidR="00F7151F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and neuronal atrophy in anterior horns and nucleus dorsalis of Clarke </w:t>
            </w:r>
          </w:p>
        </w:tc>
      </w:tr>
      <w:tr w:rsidR="001072C0" w:rsidRPr="002E5558" w14:paraId="30D0C799" w14:textId="77777777" w:rsidTr="00215D32">
        <w:tc>
          <w:tcPr>
            <w:tcW w:w="846" w:type="dxa"/>
          </w:tcPr>
          <w:p w14:paraId="7CEE067F" w14:textId="7A30336D" w:rsidR="007E12EC" w:rsidRPr="002E5558" w:rsidRDefault="00807176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JD </w:t>
            </w:r>
            <w:r w:rsidR="007E12EC"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69" w:type="dxa"/>
          </w:tcPr>
          <w:p w14:paraId="527C35AA" w14:textId="1FD182C1" w:rsidR="007E12EC" w:rsidRPr="002E5558" w:rsidRDefault="007E12EC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786D37"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590" w:type="dxa"/>
          </w:tcPr>
          <w:p w14:paraId="02239A98" w14:textId="11EA610A" w:rsidR="007E12EC" w:rsidRPr="002E5558" w:rsidRDefault="007E12EC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53" w:type="dxa"/>
          </w:tcPr>
          <w:p w14:paraId="2AEE78E9" w14:textId="1224C50D" w:rsidR="007E12EC" w:rsidRPr="002E5558" w:rsidRDefault="007E12EC" w:rsidP="007E12EC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eastAsia="Times New Roman" w:hAnsi="Times New Roman" w:cs="Times New Roman"/>
                <w:sz w:val="20"/>
                <w:szCs w:val="20"/>
              </w:rPr>
              <w:t>13/62</w:t>
            </w:r>
          </w:p>
        </w:tc>
        <w:tc>
          <w:tcPr>
            <w:tcW w:w="3808" w:type="dxa"/>
          </w:tcPr>
          <w:p w14:paraId="19A14543" w14:textId="682A5651" w:rsidR="007E12EC" w:rsidRPr="002E5558" w:rsidRDefault="002E5558" w:rsidP="001072C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r w:rsidR="007E12EC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degeneration of substantia nigra, cerebellum and spinal cord</w:t>
            </w:r>
          </w:p>
        </w:tc>
        <w:tc>
          <w:tcPr>
            <w:tcW w:w="4111" w:type="dxa"/>
          </w:tcPr>
          <w:p w14:paraId="5AEAD1D0" w14:textId="2854582F" w:rsidR="007E12EC" w:rsidRPr="002E5558" w:rsidRDefault="007E12EC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Loss of nerve cells in dentate nucleus</w:t>
            </w:r>
            <w:r w:rsidR="005D6C16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grumose degeneration and expansions of neuropil</w:t>
            </w:r>
          </w:p>
        </w:tc>
        <w:tc>
          <w:tcPr>
            <w:tcW w:w="3827" w:type="dxa"/>
          </w:tcPr>
          <w:p w14:paraId="7D7FF46C" w14:textId="7E417861" w:rsidR="007E12EC" w:rsidRPr="002E5558" w:rsidRDefault="002E5558" w:rsidP="007E12E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55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 w:rsidR="007E12EC" w:rsidRPr="002E5558">
              <w:rPr>
                <w:rFonts w:ascii="Times New Roman" w:hAnsi="Times New Roman" w:cs="Times New Roman"/>
                <w:sz w:val="20"/>
                <w:szCs w:val="20"/>
              </w:rPr>
              <w:t xml:space="preserve"> loss of anterior horn cells with gliosis</w:t>
            </w:r>
          </w:p>
        </w:tc>
      </w:tr>
    </w:tbl>
    <w:p w14:paraId="4108A91C" w14:textId="77777777" w:rsidR="002E5558" w:rsidRDefault="002E555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53FF444" w14:textId="5732558B" w:rsidR="00086B30" w:rsidRPr="002E5558" w:rsidRDefault="002E5558">
      <w:pPr>
        <w:rPr>
          <w:rFonts w:ascii="Times New Roman" w:hAnsi="Times New Roman" w:cs="Times New Roman"/>
          <w:sz w:val="20"/>
          <w:szCs w:val="20"/>
        </w:rPr>
      </w:pPr>
      <w:r w:rsidRPr="004F582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E5558">
        <w:rPr>
          <w:rFonts w:ascii="Times New Roman" w:hAnsi="Times New Roman" w:cs="Times New Roman"/>
          <w:sz w:val="20"/>
          <w:szCs w:val="20"/>
        </w:rPr>
        <w:t xml:space="preserve"> (WT/MT) – Wild-type/Mutant allele</w:t>
      </w:r>
    </w:p>
    <w:sectPr w:rsidR="00086B30" w:rsidRPr="002E5558" w:rsidSect="001072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812E06" w14:textId="77777777" w:rsidR="0081011A" w:rsidRDefault="0081011A" w:rsidP="002E5558">
      <w:r>
        <w:separator/>
      </w:r>
    </w:p>
  </w:endnote>
  <w:endnote w:type="continuationSeparator" w:id="0">
    <w:p w14:paraId="1DC7DF58" w14:textId="77777777" w:rsidR="0081011A" w:rsidRDefault="0081011A" w:rsidP="002E5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6C2C2" w14:textId="77777777" w:rsidR="0081011A" w:rsidRDefault="0081011A" w:rsidP="002E5558">
      <w:r>
        <w:separator/>
      </w:r>
    </w:p>
  </w:footnote>
  <w:footnote w:type="continuationSeparator" w:id="0">
    <w:p w14:paraId="2E6764A9" w14:textId="77777777" w:rsidR="0081011A" w:rsidRDefault="0081011A" w:rsidP="002E5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05950"/>
    <w:multiLevelType w:val="hybridMultilevel"/>
    <w:tmpl w:val="FEC0982C"/>
    <w:lvl w:ilvl="0" w:tplc="F288FDD2">
      <w:start w:val="6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30"/>
    <w:rsid w:val="000801BD"/>
    <w:rsid w:val="00086B30"/>
    <w:rsid w:val="001072C0"/>
    <w:rsid w:val="0018072F"/>
    <w:rsid w:val="001B5E61"/>
    <w:rsid w:val="00215D32"/>
    <w:rsid w:val="002E5558"/>
    <w:rsid w:val="004F5820"/>
    <w:rsid w:val="00526B43"/>
    <w:rsid w:val="00582850"/>
    <w:rsid w:val="00596C12"/>
    <w:rsid w:val="005D6C16"/>
    <w:rsid w:val="00663975"/>
    <w:rsid w:val="00786D37"/>
    <w:rsid w:val="007C6FC9"/>
    <w:rsid w:val="007E12EC"/>
    <w:rsid w:val="00807176"/>
    <w:rsid w:val="0081011A"/>
    <w:rsid w:val="00826DD9"/>
    <w:rsid w:val="008C579E"/>
    <w:rsid w:val="008D65CB"/>
    <w:rsid w:val="008F1343"/>
    <w:rsid w:val="009A06B9"/>
    <w:rsid w:val="009A668A"/>
    <w:rsid w:val="009C3773"/>
    <w:rsid w:val="00B34341"/>
    <w:rsid w:val="00B52CC7"/>
    <w:rsid w:val="00B8039F"/>
    <w:rsid w:val="00BD63C0"/>
    <w:rsid w:val="00BF7DCF"/>
    <w:rsid w:val="00C60E30"/>
    <w:rsid w:val="00C954EF"/>
    <w:rsid w:val="00D05F07"/>
    <w:rsid w:val="00EA468D"/>
    <w:rsid w:val="00F56C57"/>
    <w:rsid w:val="00F7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74F36D"/>
  <w15:docId w15:val="{54CADD2D-811E-459C-976C-14C27EB19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C6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C579E"/>
    <w:pPr>
      <w:ind w:left="720"/>
      <w:contextualSpacing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786D37"/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86D37"/>
    <w:rPr>
      <w:rFonts w:ascii="Lucida Grande" w:eastAsiaTheme="minorEastAsia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86D37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86D37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86D37"/>
    <w:rPr>
      <w:rFonts w:eastAsiaTheme="minorEastAsia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86D37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86D37"/>
    <w:rPr>
      <w:rFonts w:eastAsiaTheme="minorEastAsia"/>
      <w:b/>
      <w:bCs/>
      <w:sz w:val="20"/>
      <w:szCs w:val="20"/>
    </w:rPr>
  </w:style>
  <w:style w:type="paragraph" w:styleId="Textodenotaderodap">
    <w:name w:val="footnote text"/>
    <w:basedOn w:val="Normal"/>
    <w:link w:val="TextodenotaderodapCarter"/>
    <w:uiPriority w:val="99"/>
    <w:unhideWhenUsed/>
    <w:rsid w:val="002E5558"/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2E5558"/>
    <w:rPr>
      <w:rFonts w:eastAsiaTheme="minorEastAsia"/>
    </w:rPr>
  </w:style>
  <w:style w:type="character" w:styleId="Refdenotaderodap">
    <w:name w:val="footnote reference"/>
    <w:basedOn w:val="Tipodeletrapredefinidodopargrafo"/>
    <w:uiPriority w:val="99"/>
    <w:unhideWhenUsed/>
    <w:rsid w:val="002E55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imbra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ira de Almeida</dc:creator>
  <cp:keywords/>
  <dc:description/>
  <cp:lastModifiedBy>Diana Lobo</cp:lastModifiedBy>
  <cp:revision>6</cp:revision>
  <dcterms:created xsi:type="dcterms:W3CDTF">2020-06-05T09:30:00Z</dcterms:created>
  <dcterms:modified xsi:type="dcterms:W3CDTF">2020-06-06T07:43:00Z</dcterms:modified>
</cp:coreProperties>
</file>